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19C736" w14:textId="77777777" w:rsidR="003024D2" w:rsidRDefault="003024D2" w:rsidP="003024D2">
      <w:pPr>
        <w:pStyle w:val="BodyText"/>
        <w:spacing w:before="80"/>
        <w:ind w:left="100"/>
        <w:rPr>
          <w:color w:val="000000" w:themeColor="text1"/>
        </w:rPr>
      </w:pPr>
      <w:r>
        <w:t xml:space="preserve">FS1: </w:t>
      </w:r>
      <w:r w:rsidRPr="001336CF">
        <w:rPr>
          <w:color w:val="000000" w:themeColor="text1"/>
        </w:rPr>
        <w:t>PRISMA diagram</w:t>
      </w:r>
      <w:r>
        <w:rPr>
          <w:color w:val="000000" w:themeColor="text1"/>
        </w:rPr>
        <w:t xml:space="preserve"> for s</w:t>
      </w:r>
      <w:r w:rsidRPr="001336CF">
        <w:rPr>
          <w:color w:val="000000" w:themeColor="text1"/>
        </w:rPr>
        <w:t>tudy selection</w:t>
      </w:r>
      <w:r>
        <w:rPr>
          <w:color w:val="000000" w:themeColor="text1"/>
        </w:rPr>
        <w:t xml:space="preserve"> flow</w:t>
      </w:r>
      <w:r>
        <w:rPr>
          <w:rStyle w:val="FootnoteReference"/>
          <w:color w:val="000000" w:themeColor="text1"/>
        </w:rPr>
        <w:footnoteReference w:id="1"/>
      </w:r>
      <w:sdt>
        <w:sdtPr>
          <w:rPr>
            <w:b w:val="0"/>
            <w:color w:val="000000"/>
          </w:rPr>
          <w:tag w:val="MENDELEY_CITATION_v3_eyJjaXRhdGlvbklEIjoiTUVOREVMRVlfQ0lUQVRJT05fMTFmZjM3MGMtZDRmMi00YTliLTlhOWEtZTBiYTQ4ZTc5OTQ4IiwicHJvcGVydGllcyI6eyJub3RlSW5kZXgiOjB9LCJpc0VkaXRlZCI6ZmFsc2UsIm1hbnVhbE92ZXJyaWRlIjp7ImlzTWFudWFsbHlPdmVycmlkZGVuIjpmYWxzZSwiY2l0ZXByb2NUZXh0IjoiKDEpIiwibWFudWFsT3ZlcnJpZGVUZXh0IjoiIn0sImNpdGF0aW9uSXRlbXMiOlt7ImlkIjoiOWM2ZjI5NzYtMTRkOC0zNTU5LWE3ZjUtZTQ4MDE3MzQ2M2MxIiwiaXRlbURhdGEiOnsidHlwZSI6IndlYnBhZ2UiLCJpZCI6IjljNmYyOTc2LTE0ZDgtMzU1OS1hN2Y1LWU0ODAxNzM0NjNjMSIsInRpdGxlIjoiUFJJU01BIiwiYWNjZXNzZWQiOnsiZGF0ZS1wYXJ0cyI6W1syMDI0LDMsN11dfSwiVVJMIjoiaHR0cDovL3ByaXNtYS1zdGF0ZW1lbnQub3JnL3ByaXNtYXN0YXRlbWVudC9mbG93ZGlhZ3JhbS5hc3B4IiwiY29udGFpbmVyLXRpdGxlLXNob3J0IjoiIn0sImlzVGVtcG9yYXJ5IjpmYWxzZX1dfQ=="/>
          <w:id w:val="-1770845748"/>
          <w:placeholder>
            <w:docPart w:val="72DF0AAC81C7354E89ABA74164591BD6"/>
          </w:placeholder>
        </w:sdtPr>
        <w:sdtContent>
          <w:r w:rsidRPr="00073583">
            <w:rPr>
              <w:b w:val="0"/>
              <w:color w:val="000000"/>
            </w:rPr>
            <w:t>(1)</w:t>
          </w:r>
        </w:sdtContent>
      </w:sdt>
    </w:p>
    <w:p w14:paraId="197C88CF" w14:textId="77777777" w:rsidR="00E1010E" w:rsidRDefault="00E1010E" w:rsidP="00E1010E"/>
    <w:p w14:paraId="59992ADD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7E269768" wp14:editId="15B4838B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1430" b="1651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6BE9CAEA" w14:textId="77777777" w:rsidR="00E1010E" w:rsidRPr="001502CF" w:rsidRDefault="00E1010E" w:rsidP="00E1010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E269768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N3iZUgIAAAQFAAAOAAAAZHJzL2Uyb0RvYy54bWysVN9P2zAQfp+0/8Hy+0iblW5UpKgqYpqE&#10;oAImnl3HJtEcn3d2m3R//c5OGhCbhjTtxTn7fn/3Xc4vusawvUJfgy349GTCmbISyto+Ffzbw9WH&#10;z5z5IGwpDFhV8IPy/GL5/t156xYqhwpMqZBREOsXrSt4FYJbZJmXlWqEPwGnLCk1YCMCXfEpK1G0&#10;FL0xWT6ZzLMWsHQIUnlPr5e9ki9TfK2VDLdaexWYKTjVFtKJ6dzGM1uei8UTClfVcihD/EMVjagt&#10;JR1DXYog2A7r30I1tUTwoMOJhCYDrWupUg/UzXTyqpv7SjiVeiFwvBth8v8vrLzZ37sNEgyt8wtP&#10;Yuyi09jEL9XHugTWYQRLdYFJepx9nJ3m+RlnknT5PD+bzyOa2bO3Qx++KGhYFAquDbTrSmBYmaDQ&#10;iqA2/dwScGJ/7UPvf/SjYM9FJSkcjIp1GXunNKtLKmOavBNf1Nog2wuadPl9OtSSLKOLro0ZnfK/&#10;Ow220U0lDo2Ob2QbrVNGsGF0bGoL+EbW3v7Ydd9rbDt0224Y0BbKwwYZQk9k7+RVTeBeCx82Aom5&#10;xHHaxnBLR8S74DBInFWAP//0Hu2JUKTlrKVNKLj/sROoODNfLVHtbDqbxdVJl9npp5wu+FKzfamx&#10;u2YNNIIp7b2TSYz2wRxFjdA80tKuYlZSCSspd8FlwONlHfoNpbWXarVKZrQuToRre+/kceiRJw/d&#10;o0A3MCwQN2/guDVi8YpTvW0cjYXVLoCuE+EixD2uA/S0aonHw28h7vLLe7J6/nktfwEAAP//AwBQ&#10;SwMEFAAGAAgAAAAhAP7z6gfeAAAACAEAAA8AAABkcnMvZG93bnJldi54bWxMj8FOwzAQRO9I/IO1&#10;SNyoEwJNCXEqQOTWA5So4ujESxw1Xke224a/r3uC4+yMZt6W69mM7IjOD5YEpIsEGFJn1UC9gOar&#10;vlsB80GSkqMlFPCLHtbV9VUpC2VP9InHbehZLCFfSAE6hKng3HcajfQLOyFF78c6I0OUrufKyVMs&#10;NyO/T5IlN3KguKDlhG8au/32YATwduNePxqjdYP7793mva4fdqkQtzfzyzOwgHP4C8MFP6JDFZla&#10;eyDl2Shg9ZTFZLynObDo53m2BNYKeMxS4FXJ/z9QnQEAAP//AwBQSwECLQAUAAYACAAAACEAtoM4&#10;kv4AAADhAQAAEwAAAAAAAAAAAAAAAAAAAAAAW0NvbnRlbnRfVHlwZXNdLnhtbFBLAQItABQABgAI&#10;AAAAIQA4/SH/1gAAAJQBAAALAAAAAAAAAAAAAAAAAC8BAABfcmVscy8ucmVsc1BLAQItABQABgAI&#10;AAAAIQAQN3iZUgIAAAQFAAAOAAAAAAAAAAAAAAAAAC4CAABkcnMvZTJvRG9jLnhtbFBLAQItABQA&#10;BgAIAAAAIQD+8+oH3gAAAAgBAAAPAAAAAAAAAAAAAAAAAKwEAABkcnMvZG93bnJldi54bWxQSwUG&#10;AAAAAAQABADzAAAAtwUAAAAA&#10;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textbox>
                  <w:txbxContent>
                    <w:p w14:paraId="6BE9CAEA" w14:textId="77777777" w:rsidR="00E1010E" w:rsidRPr="001502CF" w:rsidRDefault="00E1010E" w:rsidP="00E1010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40E4CEE" w14:textId="77777777" w:rsidR="00E1010E" w:rsidRDefault="00E1010E" w:rsidP="00E1010E"/>
    <w:p w14:paraId="13AA2ED7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67714E96" wp14:editId="00E0B19A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8F0AE4C" w14:textId="77777777" w:rsidR="00E1010E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45B5E66" w14:textId="77777777" w:rsidR="00E1010E" w:rsidRDefault="00E1010E" w:rsidP="00E1010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 removed (n = 56)</w:t>
                            </w:r>
                          </w:p>
                          <w:p w14:paraId="30412FCB" w14:textId="77777777" w:rsidR="00E1010E" w:rsidRPr="00560609" w:rsidRDefault="00E1010E" w:rsidP="00E1010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7714E96" id="Rectangle 2" o:spid="_x0000_s1027" style="position:absolute;margin-left:239.35pt;margin-top:6.05pt;width:148.6pt;height:97.8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28F0AE4C" w14:textId="77777777" w:rsidR="00E1010E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45B5E66" w14:textId="77777777" w:rsidR="00E1010E" w:rsidRDefault="00E1010E" w:rsidP="00E1010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 removed (n = 56)</w:t>
                      </w:r>
                    </w:p>
                    <w:p w14:paraId="30412FCB" w14:textId="77777777" w:rsidR="00E1010E" w:rsidRPr="00560609" w:rsidRDefault="00E1010E" w:rsidP="00E1010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70A2402" wp14:editId="6B142A01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99E484D" w14:textId="77777777" w:rsidR="00E1010E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from:</w:t>
                            </w:r>
                          </w:p>
                          <w:p w14:paraId="48489C25" w14:textId="77777777" w:rsidR="00E1010E" w:rsidRDefault="00E1010E" w:rsidP="00E1010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atabases (n = 323)</w:t>
                            </w:r>
                          </w:p>
                          <w:p w14:paraId="249B201E" w14:textId="77777777" w:rsidR="00E1010E" w:rsidRPr="002C0AC9" w:rsidRDefault="00E1010E" w:rsidP="00E1010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C0A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UBMED 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2C0A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2C0A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56)</w:t>
                            </w:r>
                          </w:p>
                          <w:p w14:paraId="6E2BEF38" w14:textId="77777777" w:rsidR="00E1010E" w:rsidRPr="002C0AC9" w:rsidRDefault="00E1010E" w:rsidP="00E1010E">
                            <w:pPr>
                              <w:pStyle w:val="ListParagraph"/>
                              <w:numPr>
                                <w:ilvl w:val="0"/>
                                <w:numId w:val="1"/>
                              </w:num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2C0A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copus (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2C0A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</w:t>
                            </w:r>
                            <w:r w:rsidRPr="002C0AC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7)</w:t>
                            </w:r>
                          </w:p>
                          <w:p w14:paraId="26852CC2" w14:textId="77777777" w:rsidR="00E1010E" w:rsidRPr="00560609" w:rsidRDefault="00E1010E" w:rsidP="00E1010E">
                            <w:pPr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0A2402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99E484D" w14:textId="77777777" w:rsidR="00E1010E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from:</w:t>
                      </w:r>
                    </w:p>
                    <w:p w14:paraId="48489C25" w14:textId="77777777" w:rsidR="00E1010E" w:rsidRDefault="00E1010E" w:rsidP="00E1010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atabases (n = 323)</w:t>
                      </w:r>
                    </w:p>
                    <w:p w14:paraId="249B201E" w14:textId="77777777" w:rsidR="00E1010E" w:rsidRPr="002C0AC9" w:rsidRDefault="00E1010E" w:rsidP="00E1010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C0A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UBMED 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2C0A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2C0A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56)</w:t>
                      </w:r>
                    </w:p>
                    <w:p w14:paraId="6E2BEF38" w14:textId="77777777" w:rsidR="00E1010E" w:rsidRPr="002C0AC9" w:rsidRDefault="00E1010E" w:rsidP="00E1010E">
                      <w:pPr>
                        <w:pStyle w:val="ListParagraph"/>
                        <w:numPr>
                          <w:ilvl w:val="0"/>
                          <w:numId w:val="1"/>
                        </w:num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2C0A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copus (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2C0A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r w:rsidRPr="002C0AC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7)</w:t>
                      </w:r>
                    </w:p>
                    <w:p w14:paraId="26852CC2" w14:textId="77777777" w:rsidR="00E1010E" w:rsidRPr="00560609" w:rsidRDefault="00E1010E" w:rsidP="00E1010E">
                      <w:pPr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02D3A28F" w14:textId="77777777" w:rsidR="00E1010E" w:rsidRDefault="00E1010E" w:rsidP="00E1010E"/>
    <w:p w14:paraId="0C10011F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F9C6664" wp14:editId="492732D4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952" r="17462" b="1746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144AD56A" w14:textId="77777777" w:rsidR="00E1010E" w:rsidRPr="001502CF" w:rsidRDefault="00E1010E" w:rsidP="00E1010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F9C6664" id="Flowchart: Alternate Process 31" o:spid="_x0000_s1029" type="#_x0000_t176" style="position:absolute;margin-left:-31.8pt;margin-top:17.5pt;width:100.55pt;height:20.7pt;rotation:-90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HFCYYgIAACEFAAAOAAAAZHJzL2Uyb0RvYy54bWysVFtP2zAUfp+0/2D5faTJoEBFiqoipkkI&#10;KmDi2XVsEs2xvePTJt2v37HTBsSmIU3Lg3Xu1+/k4rJvDdsqCI2zJc+PJpwpK13V2OeSf3u8/nTG&#10;WUBhK2GcVSXfqcAv5x8/XHR+pgpXO1MpYBTEhlnnS14j+lmWBVmrVoQj55UlpXbQCiQWnrMKREfR&#10;W5MVk8k06xxUHpxUIZD0alDyeYqvtZJ4p3VQyEzJqTZML6R3Hd9sfiFmzyB83ch9GeIfqmhFYynp&#10;GOpKoGAbaH4L1TYSXHAaj6RrM6d1I1XqgbrJJ2+6eaiFV6kXGk7w45jC/wsrb7cPfgU0hs6HWSAy&#10;dtFraBk4mlY+pSnTl5qjclmfZrcbZ6d6ZJKEeXE6PT874UySrpgWZ+dpuNkQLAb1EPCLci2LRMm1&#10;cd2yFoALgwqsQLUa1phSie1NQKqK/A9+MYaxUfZSaqJwZ9SgvFeaNVWsJgVJKFJLA2wraP/V9zzu&#10;m0IaS5bRRTfGjE7F3532ttFNJWSNju9kG61TRmdxdGwb6+CdrIP9oeuh19g29uuemi3559hUlKxd&#10;tVvBsDfCevDyuqFR34iAKwEEaxLSqeIdPXH6JXd7irPawc8/yaM9oY20nHV0JiUPPzYCFGfmqyUc&#10;nufHx/GuEnN8cloQA68169cau2mXjjaRp+oSGe3RHEgNrn2ii17ErKQSVlLukkuEA7PE4XzpnyDV&#10;YpHM6Ja8wBv74OVh9xE1j/2TAL/HGxJSb93hpMTsDcIG27gh6xYbdLpJ8HuZ634DdIcJQvt/Rjz0&#10;13yyevmzzX8BAAD//wMAUEsDBBQABgAIAAAAIQDs7h2w4AAAAAkBAAAPAAAAZHJzL2Rvd25yZXYu&#10;eG1sTI/LTsMwEEX3SPyDNUhsqtahpCmEOFVVgcSqgj5g68RDEjUeR7HbhL9nWMHy6h7dOZOtRtuK&#10;C/a+caTgbhaBQCqdaahScNi/TB9A+KDJ6NYRKvhGD6v8+irTqXEDveNlFyrBI+RTraAOoUul9GWN&#10;VvuZ65C4+3K91YFjX0nT64HHbSvnUZRIqxviC7XucFNjedqdrYJ4WJuPz9EXm968Tp6Pp63cv02U&#10;ur0Z108gAo7hD4ZffVaHnJ0KdybjRcs5uWdSwTSOH0EwsFguQRRcLJI5yDyT/z/IfwAAAP//AwBQ&#10;SwECLQAUAAYACAAAACEAtoM4kv4AAADhAQAAEwAAAAAAAAAAAAAAAAAAAAAAW0NvbnRlbnRfVHlw&#10;ZXNdLnhtbFBLAQItABQABgAIAAAAIQA4/SH/1gAAAJQBAAALAAAAAAAAAAAAAAAAAC8BAABfcmVs&#10;cy8ucmVsc1BLAQItABQABgAIAAAAIQA/HFCYYgIAACEFAAAOAAAAAAAAAAAAAAAAAC4CAABkcnMv&#10;ZTJvRG9jLnhtbFBLAQItABQABgAIAAAAIQDs7h2w4AAAAAkBAAAPAAAAAAAAAAAAAAAAALwEAABk&#10;cnMvZG93bnJldi54bWxQSwUGAAAAAAQABADzAAAAyQUAAAAA&#10;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textbox>
                  <w:txbxContent>
                    <w:p w14:paraId="144AD56A" w14:textId="77777777" w:rsidR="00E1010E" w:rsidRPr="001502CF" w:rsidRDefault="00E1010E" w:rsidP="00E1010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5D07CC71" w14:textId="77777777" w:rsidR="00E1010E" w:rsidRDefault="00E1010E" w:rsidP="00E1010E"/>
    <w:p w14:paraId="0F3AF525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C0AB4F7" wp14:editId="21CD586D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2BE00518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ejQVygEAAP0DAAAOAAAAZHJzL2Uyb0RvYy54bWysU9uO0zAQfUfiHyy/07RFLChqug9dlhcE&#10;K1g+wOuME0u+yR6a5O8ZO23CTUggXiaxPWfOnOPx4Xa0hp0hJu1dw3ebLWfgpG+16xr+5fH+xRvO&#10;EgrXCuMdNHyCxG+Pz58dhlDD3vfetBAZFXGpHkLDe8RQV1WSPViRNj6Ao0PloxVIy9hVbRQDVbem&#10;2m+3N9XgYxuil5AS7d7Nh/xY6isFEj8qlQCZaTj1hiXGEp9yrI4HUXdRhF7LSxviH7qwQjsiXUrd&#10;CRTsa9S/lLJaRp+8wo30tvJKaQlFA6nZbX9S87kXAYoWMieFxab0/8rKD+eTe4hkwxBSncJDzCpG&#10;FW3+Un9sLGZNi1kwIpO0+erm5f41WSqvR9WKCzHhO/CW5Z+GJ4xCdz2evHN0Iz7uilfi/D4hMRPw&#10;CsikxuWYvNHtvTamLPI4wMlEdhZ0kTju8sUR7ocsFNq8dS3DKdCkYdTCdQYumblqtWosfzgZmBk/&#10;gWK6JVVzZ2X8Vj4hJTi8chpH2RmmqLsFuC2S/gi85GcolNH8G/CCKMze4QK22vn4O/bVJjXnXx2Y&#10;dWcLnnw7ldsv1tCMFVcv7yEP8ffrAl9f7fEbAAAA//8DAFBLAwQUAAYACAAAACEAC7dGKuAAAAAM&#10;AQAADwAAAGRycy9kb3ducmV2LnhtbExP207DMAx9R+IfIiPxxtINdqFrOk2gSRMT0tj4gLQxbUXi&#10;lCbb2r/H8AIvto6OfS7ZqndWnLELjScF41ECAqn0pqFKwftxc7cAEaImo60nVDBggFV+fZXp1PgL&#10;veH5ECvBIhRSraCOsU2lDGWNToeRb5GY+/Cd05FhV0nT6QuLOysnSTKTTjfEDrVu8anG8vNwcgoe&#10;t21V2P3uZfyVdJttsx9e+/Wg1O1N/7zksV6CiNjHvw/46cD5IedghT+RCcIquF/MpnzKBC/mH+bT&#10;CYjiF8s8k/9L5N8AAAD//wMAUEsBAi0AFAAGAAgAAAAhALaDOJL+AAAA4QEAABMAAAAAAAAAAAAA&#10;AAAAAAAAAFtDb250ZW50X1R5cGVzXS54bWxQSwECLQAUAAYACAAAACEAOP0h/9YAAACUAQAACwAA&#10;AAAAAAAAAAAAAAAvAQAAX3JlbHMvLnJlbHNQSwECLQAUAAYACAAAACEApHo0FcoBAAD9AwAADgAA&#10;AAAAAAAAAAAAAAAuAgAAZHJzL2Uyb0RvYy54bWxQSwECLQAUAAYACAAAACEAC7dGKuAAAAAMAQAA&#10;DwAAAAAAAAAAAAAAAAAkBAAAZHJzL2Rvd25yZXYueG1sUEsFBgAAAAAEAAQA8wAAADEFAAAAAA==&#10;" strokecolor="black [3213]" strokeweight=".5pt">
                <v:stroke endarrow="block" joinstyle="miter"/>
              </v:shape>
            </w:pict>
          </mc:Fallback>
        </mc:AlternateContent>
      </w:r>
    </w:p>
    <w:p w14:paraId="63DB386C" w14:textId="77777777" w:rsidR="00E1010E" w:rsidRDefault="00E1010E" w:rsidP="00E1010E"/>
    <w:p w14:paraId="6C1078F9" w14:textId="77777777" w:rsidR="00E1010E" w:rsidRDefault="00E1010E" w:rsidP="00E1010E"/>
    <w:p w14:paraId="4EFDDE52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DC60844" wp14:editId="1137FB29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FFAAB41" id="Straight Arrow Connector 27" o:spid="_x0000_s1026" type="#_x0000_t32" style="position:absolute;margin-left:110.25pt;margin-top:10.15pt;width:0;height:22.15p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D+fsa3gAAAADgEA&#10;AA8AAABkcnMvZG93bnJldi54bWxMT91KwzAUvhd8h3AE71yyqmV2TcdQBkMR5uYDpE1si8lJTbKt&#10;fXuPeKE3h/Pzne+nXI3OspMJsfcoYT4TwAw2XvfYSng/bG4WwGJSqJX1aCRMJsKqurwoVaH9Gd/M&#10;aZ9aRiQYCyWhS2koOI9NZ5yKMz8YpNuHD04lGkPLdVBnIneWZ0Lk3KkeSaFTg3nsTPO5PzoJD9uh&#10;re3u5Xn+JcJm2++m13E9SXl9NT4tqayXwJIZ098H/GQg/1CRsdofUUdmJWSZuCcoNeIWGAF+F7WE&#10;/C4HXpX8f4zq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D+fsa3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7C46BEFC" w14:textId="77777777" w:rsidR="00E1010E" w:rsidRDefault="00E1010E" w:rsidP="00E1010E"/>
    <w:p w14:paraId="4119C986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2BAB214C" wp14:editId="5F292C6F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00D29026" id="Straight Arrow Connector 15" o:spid="_x0000_s1026" type="#_x0000_t32" style="position:absolute;margin-left:193.2pt;margin-top:25.85pt;width:44.35pt;height:0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x0XN1OIAAAAO&#10;AQAADwAAAGRycy9kb3ducmV2LnhtbExP207DMAx9R+IfIiPxxtLCbnRNpwk0aQIhjcEHpI1pKxKn&#10;NNnW/j1GPMCLJfscn0u+HpwVJ+xD60lBOklAIFXetFQreH/b3ixBhKjJaOsJFYwYYF1cXuQ6M/5M&#10;r3g6xFqwCIVMK2hi7DIpQ9Wg02HiOyTGPnzvdOS1r6Xp9ZnFnZW3STKXTrfEDo3u8KHB6vNwdAru&#10;d11d2v3zU/qV9Ntdux9fhs2o1PXV8LjisVmBiDjEvw/46cD5oeBgpT+SCcIquFvOp0xVMEsXIJgw&#10;XcxSEOXvQRa5/F+j+AYAAP//AwBQSwECLQAUAAYACAAAACEAtoM4kv4AAADhAQAAEwAAAAAAAAAA&#10;AAAAAAAAAAAAW0NvbnRlbnRfVHlwZXNdLnhtbFBLAQItABQABgAIAAAAIQA4/SH/1gAAAJQBAAAL&#10;AAAAAAAAAAAAAAAAAC8BAABfcmVscy8ucmVsc1BLAQItABQABgAIAAAAIQADRW7NygEAAP0DAAAO&#10;AAAAAAAAAAAAAAAAAC4CAABkcnMvZTJvRG9jLnhtbFBLAQItABQABgAIAAAAIQDHRc3U4gAAAA4B&#10;AAAPAAAAAAAAAAAAAAAAACQEAABkcnMvZG93bnJldi54bWxQSwUGAAAAAAQABADzAAAAM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99A97A2" wp14:editId="4AB7FE9D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698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CC32710" w14:textId="77777777" w:rsidR="00E1010E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75BE6674" w14:textId="77777777" w:rsidR="00E1010E" w:rsidRPr="00560609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66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99A97A2" id="Rectangle 3" o:spid="_x0000_s1030" style="position:absolute;margin-left:44.05pt;margin-top:5.9pt;width:148.6pt;height:41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4CC32710" w14:textId="77777777" w:rsidR="00E1010E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75BE6674" w14:textId="77777777" w:rsidR="00E1010E" w:rsidRPr="00560609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66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AFA1EF" wp14:editId="5FE3F995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456B1F" w14:textId="77777777" w:rsidR="00E1010E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</w:p>
                          <w:p w14:paraId="692B3D81" w14:textId="77777777" w:rsidR="00E1010E" w:rsidRPr="00560609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214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FAFA1EF" id="Rectangle 4" o:spid="_x0000_s1031" style="position:absolute;margin-left:240pt;margin-top:5.9pt;width:148.6pt;height:41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3456B1F" w14:textId="77777777" w:rsidR="00E1010E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</w:p>
                    <w:p w14:paraId="692B3D81" w14:textId="77777777" w:rsidR="00E1010E" w:rsidRPr="00560609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214)</w:t>
                      </w:r>
                    </w:p>
                  </w:txbxContent>
                </v:textbox>
              </v:rect>
            </w:pict>
          </mc:Fallback>
        </mc:AlternateContent>
      </w:r>
    </w:p>
    <w:p w14:paraId="1554FCD0" w14:textId="77777777" w:rsidR="00E1010E" w:rsidRDefault="00E1010E" w:rsidP="00E1010E"/>
    <w:p w14:paraId="787376F3" w14:textId="77777777" w:rsidR="00E1010E" w:rsidRDefault="00E1010E" w:rsidP="00E1010E"/>
    <w:p w14:paraId="00A73BBF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7EAA5F7" wp14:editId="0FEDD099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41E4327" id="Straight Arrow Connector 35" o:spid="_x0000_s1026" type="#_x0000_t32" style="position:absolute;margin-left:110.25pt;margin-top:7.85pt;width:0;height:22.15pt;z-index:2516756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CVmm+XgAAAADgEA&#10;AA8AAABkcnMvZG93bnJldi54bWxMT9tKw0AQfRf8h2UE3+xuA62aZlOKUiiKUKsfsMmOSXB3Nma3&#10;bfL3jvigLwMz58y5FOvRO3HCIXaBNMxnCgRSHWxHjYb3t+3NHYiYDFnjAqGGCSOsy8uLwuQ2nOkV&#10;T4fUCBahmBsNbUp9LmWsW/QmzkKPxNhHGLxJvA6NtIM5s7h3MlNqKb3piB1a0+NDi/Xn4eg13O/6&#10;pnL756f5lxq2u24/vYybSevrq/FxxWOzApFwTH8f8NOB80PJwapwJBuF05BlasFUBha3IJjwe6g0&#10;LJUCWRbyf43yGwAA//8DAFBLAQItABQABgAIAAAAIQC2gziS/gAAAOEBAAATAAAAAAAAAAAAAAAA&#10;AAAAAABbQ29udGVudF9UeXBlc10ueG1sUEsBAi0AFAAGAAgAAAAhADj9If/WAAAAlAEAAAsAAAAA&#10;AAAAAAAAAAAALwEAAF9yZWxzLy5yZWxzUEsBAi0AFAAGAAgAAAAhAFBdJ+TIAQAA/QMAAA4AAAAA&#10;AAAAAAAAAAAALgIAAGRycy9lMm9Eb2MueG1sUEsBAi0AFAAGAAgAAAAhACVmm+XgAAAADgEAAA8A&#10;AAAAAAAAAAAAAAAAIg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2AABBE6B" w14:textId="77777777" w:rsidR="00E1010E" w:rsidRDefault="00E1010E" w:rsidP="00E1010E"/>
    <w:p w14:paraId="19B4D2E9" w14:textId="77777777" w:rsidR="00E1010E" w:rsidRDefault="00E1010E" w:rsidP="00E1010E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1682538" wp14:editId="0368B28F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1AB2D9" w14:textId="77777777" w:rsidR="00E1010E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724C19E7" w14:textId="77777777" w:rsidR="00E1010E" w:rsidRPr="00560609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5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682538" id="Rectangle 5" o:spid="_x0000_s1032" style="position:absolute;margin-left:44.15pt;margin-top:3.75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431AB2D9" w14:textId="77777777" w:rsidR="00E1010E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724C19E7" w14:textId="77777777" w:rsidR="00E1010E" w:rsidRPr="00560609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52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6296C9ED" wp14:editId="4DCD68DB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778D4637" id="Straight Arrow Connector 16" o:spid="_x0000_s1026" type="#_x0000_t32" style="position:absolute;margin-left:193.95pt;margin-top:25.25pt;width:44.35pt;height:0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RW7NygEAAP0DAAAOAAAAZHJzL2Uyb0RvYy54bWysU9uO0zAQfUfiHyy/07SFXaGo6T50WV4Q&#10;rLh8gNcZJ5Z8kz00yd8zdtqEm5BAvExie86cOcfjw91oDTtDTNq7hu82W87ASd9q1zX8y+eHF685&#10;SyhcK4x30PAJEr87Pn92GEINe99700JkVMSleggN7xFDXVVJ9mBF2vgAjg6Vj1YgLWNXtVEMVN2a&#10;ar/d3laDj22IXkJKtHs/H/Jjqa8USPygVAJkpuHUG5YYS3zKsToeRN1FEXotL22If+jCCu2IdCl1&#10;L1Cwr1H/UspqGX3yCjfS28orpSUUDaRmt/1JzadeBChayJwUFpvS/ysr359P7jGSDUNIdQqPMasY&#10;VbT5S/2xsZg1LWbBiEzS5s3ty/2rG87k9ahacSEmfAvesvzT8IRR6K7Hk3eObsTHXfFKnN8lJGYC&#10;XgGZ1Lgckze6fdDGlEUeBziZyM6CLhLHXb44wv2QhUKbN65lOAWaNIxauM7AJTNXrVaN5Q8nAzPj&#10;R1BMt6Rq7qyM38onpASHV07jKDvDFHW3ALdF0h+Bl/wMhTKafwNeEIXZO1zAVjsff8e+2qTm/KsD&#10;s+5swZNvp3L7xRqaseLq5T3kIf5+XeDrqz1+AwAA//8DAFBLAwQUAAYACAAAACEAUrVbz+MAAAAO&#10;AQAADwAAAGRycy9kb3ducmV2LnhtbExPy07DMBC8I/EP1iJxo3aBpm0ap6pAlSoQUil8gBObJMJe&#10;B9ttk79nEQe4rLQ7s/Mo1oOz7GRC7DxKmE4EMIO11x02Et7ftjcLYDEp1Mp6NBJGE2FdXl4UKtf+&#10;jK/mdEgNIxGMuZLQptTnnMe6NU7Fie8NEvbhg1OJ1tBwHdSZxJ3lt0Jk3KkOyaFVvXloTf15ODoJ&#10;y13fVHb//DT9EmG76/bjy7AZpby+Gh5XNDYrYMkM6e8DfjpQfigpWOWPqCOzEu4W8yVRJczEDBgR&#10;7udZBqz6PfCy4P9rlN8AAAD//wMAUEsBAi0AFAAGAAgAAAAhALaDOJL+AAAA4QEAABMAAAAAAAAA&#10;AAAAAAAAAAAAAFtDb250ZW50X1R5cGVzXS54bWxQSwECLQAUAAYACAAAACEAOP0h/9YAAACUAQAA&#10;CwAAAAAAAAAAAAAAAAAvAQAAX3JlbHMvLnJlbHNQSwECLQAUAAYACAAAACEAA0VuzcoBAAD9AwAA&#10;DgAAAAAAAAAAAAAAAAAuAgAAZHJzL2Uyb0RvYy54bWxQSwECLQAUAAYACAAAACEAUrVbz+MAAAAO&#10;AQAADwAAAAAAAAAAAAAAAAAk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C3C78A4" wp14:editId="16ED18AD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D857AC7" w14:textId="77777777" w:rsidR="00E1010E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24C3D5AC" w14:textId="77777777" w:rsidR="00E1010E" w:rsidRPr="00560609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40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C3C78A4" id="Rectangle 6" o:spid="_x0000_s1033" style="position:absolute;margin-left:240.1pt;margin-top:5.25pt;width:148.6pt;height:41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1D857AC7" w14:textId="77777777" w:rsidR="00E1010E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24C3D5AC" w14:textId="77777777" w:rsidR="00E1010E" w:rsidRPr="00560609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40)</w:t>
                      </w:r>
                    </w:p>
                  </w:txbxContent>
                </v:textbox>
              </v:rect>
            </w:pict>
          </mc:Fallback>
        </mc:AlternateContent>
      </w:r>
    </w:p>
    <w:p w14:paraId="490BF0ED" w14:textId="77777777" w:rsidR="00E1010E" w:rsidRDefault="00E1010E" w:rsidP="00E1010E"/>
    <w:p w14:paraId="6A267FBC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20D86A4F" wp14:editId="7FD5C5DB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1747" b="1174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ln/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2CD29D" w14:textId="77777777" w:rsidR="00E1010E" w:rsidRDefault="00E1010E" w:rsidP="00E1010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459894C5" w14:textId="77777777" w:rsidR="00E1010E" w:rsidRPr="001502CF" w:rsidRDefault="00E1010E" w:rsidP="00E1010E">
                            <w:pP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0D86A4F" id="Flowchart: Alternate Process 32" o:spid="_x0000_s1034" type="#_x0000_t176" style="position:absolute;margin-left:-91.4pt;margin-top:11.05pt;width:219.5pt;height:20.7pt;rotation:-90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SiTRYwIAACEFAAAOAAAAZHJzL2Uyb0RvYy54bWysVFtr2zAUfh/sPwi9r47dWxrqlJDSMSht&#10;WDv6rMhSbSbraEdK7OzX70hO3NKNFcb8IM79+h1fXvWtYVuFvgFb8vxowpmyEqrGPpf82+PNpyln&#10;PghbCQNWlXynPL+af/xw2bmZKqAGUylkFMT6WedKXofgZlnmZa1a4Y/AKUtKDdiKQCw+ZxWKjqK3&#10;Jismk7OsA6wcglTek/R6UPJ5iq+1kuFea68CMyWn2kJ6Mb3r+GbzSzF7RuHqRu7LEP9QRSsaS0nH&#10;UNciCLbB5rdQbSMRPOhwJKHNQOtGqtQDdZNP3nTzUAunUi80HO/GMfn/F1bebR/cCmkMnfMzT2Ts&#10;otfYMgSaVn5GU6YvNUflsj7NbjfOTvWBSRIW59Pz4+NTziTpirNiepGGmw3BYlCHPnxW0LJIlFwb&#10;6Ja1wLAwQaEVQa2GNaZUYnvrA1VF/ge/GMPYKHspNVFhZ9Sg/Ko0ayqqJk9BEorU0iDbCtp/9T2P&#10;+6aQxpJldNGNMaNT8XenvW10UwlZo+M72UbrlBFsGB3bxgK+k3WwP3Q99BrbDv26p2ZLPo1NRcka&#10;qt0Kh70R1r2TNw2N+lb4sBJIsCYhnWq4pydOv+SwpzirAX/+SR7tCW2k5ayjMym5/7ERqDgzXyzh&#10;8CI/OYl3lZiT0/OCGHytWb/W2E27BNpEnqpLZLQP5kBqhPaJLnoRs5JKWEm5Sy4DHphlGM6X/glS&#10;LRbJjG7JiXBrH5w87D6i5rF/Euj2eAuE1Ds4nJSYvUHYYBs3ZGGxCaCbBL+Xue43QHeYILT/Z8RD&#10;f80nq5c/2/wXAAAA//8DAFBLAwQUAAYACAAAACEALZ2lMuEAAAAKAQAADwAAAGRycy9kb3ducmV2&#10;LnhtbEyPQUvDQBSE74L/YXmCl9JuGmsiMZtSioIn0Vbb6yb7TEKzb0N228R/7/Okx2GGmW/y9WQ7&#10;ccHBt44ULBcRCKTKmZZqBR/75/kDCB80Gd05QgXf6GFdXF/lOjNupHe87EItuIR8phU0IfSZlL5q&#10;0Gq/cD0Se19usDqwHGppBj1yue1kHEWJtLolXmh0j9sGq9PubBWsxo05HCdfbgfzMnv6PL3K/dtM&#10;qdubafMIIuAU/sLwi8/oUDBT6c5kvOhYJ3wlKJgv0yQFwYn7dAWiVBAn8R3IIpf/LxQ/AAAA//8D&#10;AFBLAQItABQABgAIAAAAIQC2gziS/gAAAOEBAAATAAAAAAAAAAAAAAAAAAAAAABbQ29udGVudF9U&#10;eXBlc10ueG1sUEsBAi0AFAAGAAgAAAAhADj9If/WAAAAlAEAAAsAAAAAAAAAAAAAAAAALwEAAF9y&#10;ZWxzLy5yZWxzUEsBAi0AFAAGAAgAAAAhAOJKJNFjAgAAIQUAAA4AAAAAAAAAAAAAAAAALgIAAGRy&#10;cy9lMm9Eb2MueG1sUEsBAi0AFAAGAAgAAAAhAC2dpTLhAAAACgEAAA8AAAAAAAAAAAAAAAAAvQQA&#10;AGRycy9kb3ducmV2LnhtbFBLBQYAAAAABAAEAPMAAADLBQAAAAA=&#10;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textbox>
                  <w:txbxContent>
                    <w:p w14:paraId="0F2CD29D" w14:textId="77777777" w:rsidR="00E1010E" w:rsidRDefault="00E1010E" w:rsidP="00E1010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459894C5" w14:textId="77777777" w:rsidR="00E1010E" w:rsidRPr="001502CF" w:rsidRDefault="00E1010E" w:rsidP="00E1010E">
                      <w:pP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61FF4A67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3FD772CD" wp14:editId="475BFDE3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3AC1BF7" id="Straight Arrow Connector 36" o:spid="_x0000_s1026" type="#_x0000_t32" style="position:absolute;margin-left:111pt;margin-top:4.45pt;width:0;height:22.15pt;z-index:2516766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XSfkyAEAAP0DAAAOAAAAZHJzL2Uyb0RvYy54bWysU8uO3CAQvEfKPyDuGdsTJVqNxrOH2d1c&#10;omSVxwewuLGRMI2gM7b/PoA9dl6KlGgvbQNdXV1Fc7wde8Mu4INGW/NqV3IGVmKjbVvzr18eXt1w&#10;FkjYRhi0UPMJAr89vXxxHNwB9tihacCzWMSGw+Bq3hG5Q1EE2UEvwg4d2Hio0PeC4tK3RePFEKv3&#10;ptiX5dtiQN84jxJCiLt38yE/5fpKgaSPSgUgZmoee6McfY5PKRanozi0XrhOy6UN8R9d9ELbSLqW&#10;uhMk2DevfyvVa+kxoKKdxL5ApbSErCGqqcpf1HzuhIOsJZoT3GpTeL6y8sPlbB99tGFw4RDco08q&#10;RuX79I39sTGbNa1mwUhMzpsy7u5vqtflm+RjseGcD/QOsGfpp+aBvNBtR2e0Nt4I+ip7JS7vA83A&#10;KyCRGptiQKObB21MXqRxgLPx7CLiRdJYLYQ/ZZHQ5t42jCYXJ428FrY1sGSmqsWmMf/RZGBm/ASK&#10;6SaqmjvL47fxCSnB0pXT2JidYCp2twLLLOmvwCU/QSGP5r+AV0RmRksruNcW/Z/YN5vUnH91YNad&#10;LHjCZsq3n62JM5avcXkPaYh/XGf49mpP3wEAAP//AwBQSwMEFAAGAAgAAAAhAN3DqsrhAAAADQEA&#10;AA8AAABkcnMvZG93bnJldi54bWxMj1FLw0AQhN8F/8Oxgm/20hOlTXMpRSkURajVH3DJrUnwbi/m&#10;rm3y713xQV8WhmFm5yvWo3fihEPsAmmYzzIQSHWwHTUa3t+2NwsQMRmyxgVCDRNGWJeXF4XJbTjT&#10;K54OqRFcQjE3GtqU+lzKWLfoTZyFHom9jzB4k1gOjbSDOXO5d1Jl2b30piP+0JoeH1qsPw9Hr2G5&#10;65vK7Z+f5l/ZsN11++ll3ExaX1+Njys+mxWIhGP6S8APA++HkodV4Ug2CqdBKcVAScNiCYL9X11p&#10;uLtVIMtC/qcovwEAAP//AwBQSwECLQAUAAYACAAAACEAtoM4kv4AAADhAQAAEwAAAAAAAAAAAAAA&#10;AAAAAAAAW0NvbnRlbnRfVHlwZXNdLnhtbFBLAQItABQABgAIAAAAIQA4/SH/1gAAAJQBAAALAAAA&#10;AAAAAAAAAAAAAC8BAABfcmVscy8ucmVsc1BLAQItABQABgAIAAAAIQBQXSfkyAEAAP0DAAAOAAAA&#10;AAAAAAAAAAAAAC4CAABkcnMvZTJvRG9jLnhtbFBLAQItABQABgAIAAAAIQDdw6rK4QAAAA0BAAAP&#10;AAAAAAAAAAAAAAAAACI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19D63BF8" w14:textId="77777777" w:rsidR="00E1010E" w:rsidRDefault="00E1010E" w:rsidP="00E1010E"/>
    <w:p w14:paraId="4AC757CF" w14:textId="77777777" w:rsidR="00E1010E" w:rsidRDefault="00E1010E" w:rsidP="00E1010E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2F27B805" wp14:editId="21CB6764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AD61100" w14:textId="77777777" w:rsidR="00E1010E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157262A" w14:textId="77777777" w:rsidR="00E1010E" w:rsidRPr="00560609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F27B805" id="Rectangle 8" o:spid="_x0000_s1035" style="position:absolute;margin-left:44.25pt;margin-top:1.05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7AD61100" w14:textId="77777777" w:rsidR="00E1010E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157262A" w14:textId="77777777" w:rsidR="00E1010E" w:rsidRPr="00560609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)</w:t>
                      </w:r>
                    </w:p>
                  </w:txbxContent>
                </v:textbox>
              </v:rect>
            </w:pict>
          </mc:Fallback>
        </mc:AlternateContent>
      </w:r>
    </w:p>
    <w:p w14:paraId="5C807B50" w14:textId="77777777" w:rsidR="00E1010E" w:rsidRDefault="00E1010E" w:rsidP="00E1010E"/>
    <w:p w14:paraId="4807811B" w14:textId="77777777" w:rsidR="00E1010E" w:rsidRDefault="00E1010E" w:rsidP="00E1010E"/>
    <w:p w14:paraId="62F0C8DD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134A3D6C" wp14:editId="222326C3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16BEB6C2" id="Straight Arrow Connector 19" o:spid="_x0000_s1026" type="#_x0000_t32" style="position:absolute;margin-left:110.3pt;margin-top:2.35pt;width:0;height:58.75pt;z-index:2516776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DXNixwEAAP0DAAAOAAAAZHJzL2Uyb0RvYy54bWysU9tu1DAQfUfiH6y8s0kqKCjabB+2lBcE&#10;FZQPcJ1xYsk3jYdN8vfYzm7CTUiteJnElzNnzpnx/mYymp0Ag3K2LepdVTCwwnXK9m3x7eHu1buC&#10;BeK249pZaIsZQnFzePliP/oGrtzgdAfIYhIbmtG3xUDkm7IMYgDDw855sPFQOjSc4hL7skM+xuxG&#10;l1dVdV2ODjuPTkAIcfd2OSwOOb+UIOizlAGI6baItVGOmONjiuVhz5seuR+UOJfBn1GF4cpG0jXV&#10;LSfOvqP6I5VRAl1wknbCmdJJqQRkDVFNXf2m5uvAPWQt0ZzgV5vC/0srPp2O9h6jDaMPTfD3mFRM&#10;Ek36xvrYlM2aV7NgIiaWTRF3376+rt/Uycdyw3kM9AGcYemnLQIhV/1AR2dt7IjDOnvFTx8DLcAL&#10;IJFqm2JwWnV3Suu8SOMAR43sxGMjaboQ/nKLuNLvbcdo9nHSCBW3vYZzaSlruWnMfzRrWBi/gGSq&#10;i6qWyvL4bXxcCLB04dQ23k4wGatbgVWW9E/g+X6CQh7Np4BXRGZ2llawUdbh39g3m+Ry/+LAojtZ&#10;8Oi6OXc/WxNnLLfx/B7SEP+8zvDt1R5+AAAA//8DAFBLAwQUAAYACAAAACEAt0+TcOAAAAAOAQAA&#10;DwAAAGRycy9kb3ducmV2LnhtbExPXUvDMBR9F/wP4Qq+uWRBpnZNx1AGQxHm9AekTWyLyU1Nsq39&#10;917xYb5cOJyPe065Gr1jRxtTH1DBfCaAWWyC6bFV8PG+ubkHlrJGo11Aq2CyCVbV5UWpCxNO+GaP&#10;+9wyCsFUaAVdzkPBeWo663WahcEicZ8hep0JxpabqE8U7h2XQiy41z3Sh04P9rGzzdf+4BU8bIe2&#10;druX5/m3iJttv5tex/Wk1PXV+LSks14Cy3bMZwf8bqD+UFGxOhzQJOYUSCkWJFVweweM+D9ck1BK&#10;Cbwq+f8Z1Q8AAAD//wMAUEsBAi0AFAAGAAgAAAAhALaDOJL+AAAA4QEAABMAAAAAAAAAAAAAAAAA&#10;AAAAAFtDb250ZW50X1R5cGVzXS54bWxQSwECLQAUAAYACAAAACEAOP0h/9YAAACUAQAACwAAAAAA&#10;AAAAAAAAAAAvAQAAX3JlbHMvLnJlbHNQSwECLQAUAAYACAAAACEAGA1zYscBAAD9AwAADgAAAAAA&#10;AAAAAAAAAAAuAgAAZHJzL2Uyb0RvYy54bWxQSwECLQAUAAYACAAAACEAt0+TcOAAAAAOAQAADwAA&#10;AAAAAAAAAAAAAAAh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4A56C13E" w14:textId="77777777" w:rsidR="00E1010E" w:rsidRDefault="00E1010E" w:rsidP="00E1010E"/>
    <w:p w14:paraId="7D404422" w14:textId="77777777" w:rsidR="00E1010E" w:rsidRDefault="00E1010E" w:rsidP="00E1010E"/>
    <w:p w14:paraId="2582B9AD" w14:textId="77777777" w:rsidR="00E1010E" w:rsidRDefault="00E1010E" w:rsidP="00E1010E"/>
    <w:p w14:paraId="2319D5ED" w14:textId="77777777" w:rsidR="00E1010E" w:rsidRDefault="00E1010E" w:rsidP="00E1010E"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992C81A" wp14:editId="4F136F4D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9A6CD9" w14:textId="77777777" w:rsidR="00E1010E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624EBFF2" w14:textId="77777777" w:rsidR="00E1010E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n = 12)</w:t>
                            </w:r>
                          </w:p>
                          <w:p w14:paraId="022699C9" w14:textId="77777777" w:rsidR="00E1010E" w:rsidRPr="00560609" w:rsidRDefault="00E1010E" w:rsidP="00E1010E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992C81A" id="Rectangle 13" o:spid="_x0000_s1036" style="position:absolute;margin-left:42.55pt;margin-top:8.7pt;width:148.6pt;height:57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CEzh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5RqftlAdNo446KfGW36nsJL3zIcNczgmWHwc&#10;/fCIH6mhLSkMJ0pqcL/ee4/62L0opaTFsSup/7ljTlCivxns66tiPo9zmi7z84vYYO5Usj2VmF2z&#10;BuyGApeM5ekY9YMej9JB84IbYhW9oogZjr5LyoMbL+vQrwPcMVysVkkNZ9OycG+eLI/gkejYqc/d&#10;C3N2aOeAg/AA44iyxZuu7nWjpYHVLoBUqeWPvA4lwLlOvTTsoLg4Tu9J67gpl78B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SQhM4Y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7F9A6CD9" w14:textId="77777777" w:rsidR="00E1010E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624EBFF2" w14:textId="77777777" w:rsidR="00E1010E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n = 12)</w:t>
                      </w:r>
                    </w:p>
                    <w:p w14:paraId="022699C9" w14:textId="77777777" w:rsidR="00E1010E" w:rsidRPr="00560609" w:rsidRDefault="00E1010E" w:rsidP="00E1010E">
                      <w:pP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130A1CA" w14:textId="77777777" w:rsidR="00E1010E" w:rsidRDefault="00E1010E" w:rsidP="00E1010E">
      <w:r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7A1BF5B" wp14:editId="3F95F63E">
                <wp:simplePos x="0" y="0"/>
                <wp:positionH relativeFrom="column">
                  <wp:posOffset>-131841</wp:posOffset>
                </wp:positionH>
                <wp:positionV relativeFrom="paragraph">
                  <wp:posOffset>172810</wp:posOffset>
                </wp:positionV>
                <wp:extent cx="764223" cy="262890"/>
                <wp:effectExtent l="0" t="3492" r="7302" b="73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2">
                          <a:schemeClr val="dk1"/>
                        </a:fillRef>
                        <a:effectRef idx="1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27FB48E5" w14:textId="77777777" w:rsidR="00E1010E" w:rsidRPr="001502CF" w:rsidRDefault="00E1010E" w:rsidP="00E1010E">
                            <w:pPr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A1BF5B" id="Flowchart: Alternate Process 33" o:spid="_x0000_s1037" type="#_x0000_t176" style="position:absolute;margin-left:-10.4pt;margin-top:13.6pt;width:60.2pt;height:20.7pt;rotation:-90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smKVYAIAABoFAAAOAAAAZHJzL2Uyb0RvYy54bWysVN9r2zAQfh/sfxB6Xx17WdqGOiWkdAxK&#10;G9aOPiuyVJvJkna6xM7++p3kxC3dWGHMD0Kn+/ndfeeLy741bKcgNM6WPD+ZcKasdFVjn0r+7eH6&#10;wxlnAYWthHFWlXyvAr9cvH930fm5KlztTKWAURAb5p0veY3o51kWZK1aEU6cV5aU2kErkER4yioQ&#10;HUVvTVZMJrOsc1B5cFKFQK9Xg5IvUnytlcQ7rYNCZkpOtWE6IZ2beGaLCzF/AuHrRh7KEP9QRSsa&#10;S0nHUFcCBdtC81uotpHggtN4Il2bOa0bqRIGQpNPXqG5r4VXCQs1J/ixTeH/hZW3u3u/BmpD58M8&#10;0DWi6DW0DBx1K59Rl+lL4Khc1qfe7cfeqR6ZpMfT2bQoPnImSVXMirPz1NtsiBVjegj4WbmWxUvJ&#10;tXHdqhaAS4MKrEC1HqaYMondTUAqivyPfiQ8l5huuDcqRjb2q9KsqaiKPHkn9qiVAbYTNPfqex7n&#10;TLGSZXTRjTGjU/F3p4NtdFOJUaPjG9lG65TRWRwd28Y6eCPrYH9EPWCNsLHf9ASWsCZU8Wnjqv0a&#10;hoERyYOX1w01+UYEXAsgPtMj7Sje0RH7XnJ3uHFWO/j5p/doTzQjLWcd7UfJw4+tAMWZ+WKJgOf5&#10;dBoXKgnTT6cFCfBSs3mpsdt25WgUeaouXaM9muNVg2sfaZWXMSuphJWUu+QS4SiscNhb+hlItVwm&#10;M1oiL/DG3nt5HH7ky0P/KMAfmIZE0Vt33CUxf8WtwTaOyLrlFp1uEvGe+3oYAS1g4tDhZxE3/KWc&#10;rJ5/aYtfAAAA//8DAFBLAwQUAAYACAAAACEAAsKAp98AAAAJAQAADwAAAGRycy9kb3ducmV2Lnht&#10;bEyPQUvDQBCF74L/YRnBS2l3U6WGmE0pRcGTaGvrdZMdk9DsbMhum/jvHU96fLyPN9/k68l14oJD&#10;aD1pSBYKBFLlbUu1ho/98zwFEaIhazpPqOEbA6yL66vcZNaP9I6XXawFj1DIjIYmxj6TMlQNOhMW&#10;vkfi7ssPzkSOQy3tYEYed51cKrWSzrTEFxrT47bB6rQ7Ow3348YeP6dQbgf7Mns6nF7l/m2m9e3N&#10;tHkEEXGKfzD86rM6FOxU+jPZIDrO6QOTGubJ8g4EAyuVgCi5UGkCssjl/w+KHwAAAP//AwBQSwEC&#10;LQAUAAYACAAAACEAtoM4kv4AAADhAQAAEwAAAAAAAAAAAAAAAAAAAAAAW0NvbnRlbnRfVHlwZXNd&#10;LnhtbFBLAQItABQABgAIAAAAIQA4/SH/1gAAAJQBAAALAAAAAAAAAAAAAAAAAC8BAABfcmVscy8u&#10;cmVsc1BLAQItABQABgAIAAAAIQC5smKVYAIAABoFAAAOAAAAAAAAAAAAAAAAAC4CAABkcnMvZTJv&#10;RG9jLnhtbFBLAQItABQABgAIAAAAIQACwoCn3wAAAAkBAAAPAAAAAAAAAAAAAAAAALoEAABkcnMv&#10;ZG93bnJldi54bWxQSwUGAAAAAAQABADzAAAAxgUAAAAA&#10;" fillcolor="#555 [2160]" strokecolor="black [3200]" strokeweight=".5pt">
                <v:fill color2="#313131 [2608]" rotate="t" colors="0 #9b9b9b;.5 #8e8e8e;1 #797979" focus="100%" type="gradient">
                  <o:fill v:ext="view" type="gradientUnscaled"/>
                </v:fill>
                <v:textbox>
                  <w:txbxContent>
                    <w:p w14:paraId="27FB48E5" w14:textId="77777777" w:rsidR="00E1010E" w:rsidRPr="001502CF" w:rsidRDefault="00E1010E" w:rsidP="00E1010E">
                      <w:pPr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31BBA12B" w14:textId="30FD3C91" w:rsidR="00E1010E" w:rsidRDefault="00DA2DFA" w:rsidP="00E1010E">
      <w:r w:rsidRPr="00DA2DFA">
        <w:rPr>
          <w:sz w:val="14"/>
          <w:szCs w:val="14"/>
          <w:vertAlign w:val="superscript"/>
        </w:rPr>
        <w:lastRenderedPageBreak/>
        <w:t>1</w:t>
      </w:r>
      <w:r w:rsidRPr="00DA2DFA">
        <w:rPr>
          <w:sz w:val="14"/>
          <w:szCs w:val="14"/>
        </w:rPr>
        <w:t>PRISMA [Internet]. [cited 2024 Mar 7]. Available from: http://prisma-statement.org/prismastatement/flowdiagram.aspx</w:t>
      </w:r>
    </w:p>
    <w:p w14:paraId="68BC17FB" w14:textId="77777777" w:rsidR="003068F6" w:rsidRDefault="003068F6" w:rsidP="00E1010E"/>
    <w:p w14:paraId="55780F1C" w14:textId="77777777" w:rsidR="003068F6" w:rsidRDefault="003068F6" w:rsidP="00E1010E"/>
    <w:p w14:paraId="0622BFD9" w14:textId="77777777" w:rsidR="00E1010E" w:rsidRDefault="00E1010E" w:rsidP="00E1010E"/>
    <w:p w14:paraId="70FC51BC" w14:textId="01DDACEB" w:rsidR="003024D2" w:rsidRDefault="003024D2" w:rsidP="003024D2">
      <w:pPr>
        <w:pStyle w:val="BodyText"/>
        <w:spacing w:before="80"/>
        <w:ind w:left="100"/>
        <w:jc w:val="both"/>
      </w:pPr>
    </w:p>
    <w:p w14:paraId="1AD88173" w14:textId="77777777" w:rsidR="003024D2" w:rsidRDefault="003024D2" w:rsidP="003024D2">
      <w:pPr>
        <w:pStyle w:val="BodyText"/>
        <w:spacing w:before="80"/>
        <w:ind w:left="100"/>
      </w:pPr>
    </w:p>
    <w:p w14:paraId="7EEADEAF" w14:textId="77777777" w:rsidR="003024D2" w:rsidRDefault="003024D2" w:rsidP="003024D2">
      <w:pPr>
        <w:pStyle w:val="BodyText"/>
        <w:spacing w:before="80"/>
        <w:sectPr w:rsidR="003024D2" w:rsidSect="003068F6">
          <w:pgSz w:w="16840" w:h="11910" w:orient="landscape"/>
          <w:pgMar w:top="1340" w:right="1360" w:bottom="1320" w:left="280" w:header="720" w:footer="720" w:gutter="0"/>
          <w:cols w:space="720"/>
          <w:docGrid w:linePitch="299"/>
        </w:sectPr>
      </w:pPr>
    </w:p>
    <w:p w14:paraId="136DCB79" w14:textId="77777777" w:rsidR="003024D2" w:rsidRDefault="003024D2" w:rsidP="003024D2">
      <w:pPr>
        <w:pStyle w:val="BodyText"/>
        <w:spacing w:before="80"/>
        <w:rPr>
          <w:color w:val="000000" w:themeColor="text1"/>
        </w:rPr>
      </w:pPr>
      <w:r>
        <w:lastRenderedPageBreak/>
        <w:t>FS2:</w:t>
      </w:r>
      <w:r w:rsidRPr="001A5396">
        <w:rPr>
          <w:color w:val="000000" w:themeColor="text1"/>
        </w:rPr>
        <w:t xml:space="preserve"> Quality assessment</w:t>
      </w:r>
      <w:r w:rsidRPr="001A5396">
        <w:t xml:space="preserve"> of the observational studies included in the narrative synthesis using the </w:t>
      </w:r>
      <w:r w:rsidRPr="001A5396">
        <w:rPr>
          <w:color w:val="0E0C1B"/>
          <w:shd w:val="clear" w:color="auto" w:fill="FFFFFF"/>
        </w:rPr>
        <w:t>Strengthening the reporting of observational studies in epidemiology</w:t>
      </w:r>
      <w:r w:rsidRPr="001A5396">
        <w:rPr>
          <w:color w:val="000000" w:themeColor="text1"/>
        </w:rPr>
        <w:t xml:space="preserve"> (STROBE) </w:t>
      </w:r>
      <w:r>
        <w:rPr>
          <w:color w:val="000000" w:themeColor="text1"/>
        </w:rPr>
        <w:t>checklist</w:t>
      </w:r>
      <w:r>
        <w:rPr>
          <w:rStyle w:val="FootnoteReference"/>
          <w:color w:val="000000" w:themeColor="text1"/>
        </w:rPr>
        <w:footnoteReference w:id="2"/>
      </w:r>
    </w:p>
    <w:p w14:paraId="7623AA02" w14:textId="15DB1AE5" w:rsidR="003024D2" w:rsidRDefault="003068F6" w:rsidP="003024D2">
      <w:pPr>
        <w:pStyle w:val="BodyText"/>
        <w:spacing w:before="80"/>
      </w:pPr>
      <w:r w:rsidRPr="000A63F4">
        <w:rPr>
          <w:noProof/>
        </w:rPr>
        <w:drawing>
          <wp:anchor distT="0" distB="0" distL="114300" distR="114300" simplePos="0" relativeHeight="251678720" behindDoc="0" locked="0" layoutInCell="1" allowOverlap="1" wp14:anchorId="1D64D2CE" wp14:editId="11A374B9">
            <wp:simplePos x="0" y="0"/>
            <wp:positionH relativeFrom="margin">
              <wp:align>right</wp:align>
            </wp:positionH>
            <wp:positionV relativeFrom="paragraph">
              <wp:posOffset>275590</wp:posOffset>
            </wp:positionV>
            <wp:extent cx="9427538" cy="2859932"/>
            <wp:effectExtent l="0" t="0" r="2540" b="0"/>
            <wp:wrapSquare wrapText="bothSides"/>
            <wp:docPr id="7844627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84462762" name="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17542"/>
                    <a:stretch/>
                  </pic:blipFill>
                  <pic:spPr bwMode="auto">
                    <a:xfrm>
                      <a:off x="0" y="0"/>
                      <a:ext cx="9427538" cy="2859932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513E12C0" w14:textId="5F9297EC" w:rsidR="003024D2" w:rsidRDefault="003024D2" w:rsidP="003024D2">
      <w:pPr>
        <w:pStyle w:val="BodyText"/>
        <w:spacing w:before="80"/>
        <w:ind w:left="100"/>
        <w:jc w:val="center"/>
      </w:pPr>
    </w:p>
    <w:p w14:paraId="55622B89" w14:textId="77777777" w:rsidR="003024D2" w:rsidRDefault="003024D2" w:rsidP="003024D2">
      <w:pPr>
        <w:pStyle w:val="BodyText"/>
        <w:spacing w:before="80"/>
        <w:ind w:left="100"/>
      </w:pPr>
    </w:p>
    <w:p w14:paraId="322D142A" w14:textId="77777777" w:rsidR="003024D2" w:rsidRDefault="003024D2" w:rsidP="003024D2">
      <w:pPr>
        <w:pStyle w:val="BodyText"/>
        <w:spacing w:before="80"/>
        <w:ind w:left="100"/>
      </w:pPr>
    </w:p>
    <w:p w14:paraId="066B7098" w14:textId="77777777" w:rsidR="003024D2" w:rsidRPr="000A63F4" w:rsidRDefault="003024D2" w:rsidP="003024D2">
      <w:pPr>
        <w:pStyle w:val="BodyText"/>
        <w:spacing w:before="80"/>
        <w:ind w:left="100"/>
        <w:rPr>
          <w:sz w:val="11"/>
          <w:szCs w:val="11"/>
        </w:rPr>
      </w:pPr>
    </w:p>
    <w:p w14:paraId="62CB28D2" w14:textId="77777777" w:rsidR="003024D2" w:rsidRDefault="003024D2" w:rsidP="003024D2">
      <w:pPr>
        <w:pStyle w:val="BodyText"/>
        <w:spacing w:before="80"/>
        <w:ind w:left="100"/>
      </w:pPr>
    </w:p>
    <w:p w14:paraId="26E9E392" w14:textId="77777777" w:rsidR="003024D2" w:rsidRDefault="003024D2" w:rsidP="003024D2">
      <w:pPr>
        <w:pStyle w:val="BodyText"/>
        <w:spacing w:before="80"/>
        <w:ind w:left="100"/>
      </w:pPr>
    </w:p>
    <w:p w14:paraId="75CC255D" w14:textId="77777777" w:rsidR="003024D2" w:rsidRDefault="003024D2" w:rsidP="003024D2">
      <w:pPr>
        <w:pStyle w:val="BodyText"/>
        <w:spacing w:before="80"/>
        <w:ind w:left="100"/>
      </w:pPr>
    </w:p>
    <w:p w14:paraId="33C24C02" w14:textId="77777777" w:rsidR="003024D2" w:rsidRDefault="003024D2" w:rsidP="003024D2">
      <w:pPr>
        <w:pStyle w:val="BodyText"/>
        <w:spacing w:before="80"/>
        <w:ind w:left="100"/>
      </w:pPr>
    </w:p>
    <w:p w14:paraId="3FEABFDE" w14:textId="77777777" w:rsidR="003024D2" w:rsidRDefault="003024D2" w:rsidP="003024D2">
      <w:pPr>
        <w:pStyle w:val="BodyText"/>
        <w:spacing w:before="80"/>
        <w:ind w:left="100"/>
      </w:pPr>
    </w:p>
    <w:p w14:paraId="2BCF8B01" w14:textId="77777777" w:rsidR="003024D2" w:rsidRDefault="003024D2" w:rsidP="003024D2">
      <w:pPr>
        <w:pStyle w:val="BodyText"/>
        <w:spacing w:before="80"/>
        <w:ind w:left="100"/>
      </w:pPr>
    </w:p>
    <w:p w14:paraId="541479A8" w14:textId="77777777" w:rsidR="003024D2" w:rsidRDefault="003024D2" w:rsidP="003024D2">
      <w:pPr>
        <w:pStyle w:val="BodyText"/>
        <w:spacing w:before="80"/>
        <w:ind w:left="100"/>
      </w:pPr>
    </w:p>
    <w:p w14:paraId="308C0922" w14:textId="77777777" w:rsidR="003024D2" w:rsidRDefault="003024D2" w:rsidP="003024D2">
      <w:pPr>
        <w:pStyle w:val="BodyText"/>
        <w:spacing w:before="80"/>
        <w:ind w:left="100"/>
      </w:pPr>
    </w:p>
    <w:p w14:paraId="074734CC" w14:textId="77777777" w:rsidR="003024D2" w:rsidRDefault="003024D2" w:rsidP="003024D2">
      <w:pPr>
        <w:pStyle w:val="BodyText"/>
        <w:spacing w:before="80"/>
        <w:ind w:left="100"/>
      </w:pPr>
    </w:p>
    <w:p w14:paraId="51C1289C" w14:textId="77777777" w:rsidR="003024D2" w:rsidRDefault="003024D2" w:rsidP="003024D2">
      <w:pPr>
        <w:pStyle w:val="BodyText"/>
        <w:spacing w:before="80"/>
        <w:ind w:left="100"/>
      </w:pPr>
    </w:p>
    <w:p w14:paraId="7A3FD2D8" w14:textId="77777777" w:rsidR="003024D2" w:rsidRDefault="003024D2" w:rsidP="003024D2">
      <w:pPr>
        <w:pStyle w:val="BodyText"/>
        <w:spacing w:before="80"/>
        <w:ind w:left="100"/>
      </w:pPr>
    </w:p>
    <w:p w14:paraId="7D889111" w14:textId="77777777" w:rsidR="003024D2" w:rsidRDefault="003024D2" w:rsidP="003024D2">
      <w:pPr>
        <w:pStyle w:val="BodyText"/>
        <w:spacing w:before="80"/>
      </w:pPr>
    </w:p>
    <w:p w14:paraId="7B3228E4" w14:textId="77777777" w:rsidR="003024D2" w:rsidRDefault="003024D2" w:rsidP="003024D2">
      <w:pPr>
        <w:pStyle w:val="BodyText"/>
        <w:spacing w:before="80"/>
      </w:pPr>
    </w:p>
    <w:p w14:paraId="4E57AC70" w14:textId="77777777" w:rsidR="003024D2" w:rsidRDefault="003024D2" w:rsidP="003024D2">
      <w:pPr>
        <w:pStyle w:val="BodyText"/>
        <w:spacing w:before="80"/>
      </w:pPr>
    </w:p>
    <w:p w14:paraId="2E7C5CD4" w14:textId="77777777" w:rsidR="00434581" w:rsidRDefault="00434581"/>
    <w:sectPr w:rsidR="00434581" w:rsidSect="003068F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5E1047" w14:textId="77777777" w:rsidR="00F51A0D" w:rsidRDefault="00F51A0D" w:rsidP="003024D2">
      <w:r>
        <w:separator/>
      </w:r>
    </w:p>
  </w:endnote>
  <w:endnote w:type="continuationSeparator" w:id="0">
    <w:p w14:paraId="7DA6FFE0" w14:textId="77777777" w:rsidR="00F51A0D" w:rsidRDefault="00F51A0D" w:rsidP="003024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BADADB8" w14:textId="77777777" w:rsidR="00F51A0D" w:rsidRDefault="00F51A0D" w:rsidP="003024D2">
      <w:r>
        <w:separator/>
      </w:r>
    </w:p>
  </w:footnote>
  <w:footnote w:type="continuationSeparator" w:id="0">
    <w:p w14:paraId="7B8A6F11" w14:textId="77777777" w:rsidR="00F51A0D" w:rsidRDefault="00F51A0D" w:rsidP="003024D2">
      <w:r>
        <w:continuationSeparator/>
      </w:r>
    </w:p>
  </w:footnote>
  <w:footnote w:id="1">
    <w:p w14:paraId="1A398149" w14:textId="77777777" w:rsidR="003068F6" w:rsidRDefault="003024D2" w:rsidP="003024D2">
      <w:pPr>
        <w:ind w:hanging="640"/>
        <w:rPr>
          <w:sz w:val="10"/>
          <w:szCs w:val="10"/>
        </w:rPr>
      </w:pPr>
      <w:r>
        <w:rPr>
          <w:rStyle w:val="FootnoteReference"/>
        </w:rPr>
        <w:footnoteRef/>
      </w:r>
      <w:r>
        <w:t xml:space="preserve"> </w:t>
      </w:r>
      <w:r w:rsidRPr="00073583">
        <w:rPr>
          <w:sz w:val="10"/>
          <w:szCs w:val="10"/>
        </w:rPr>
        <w:t>PR</w:t>
      </w:r>
      <w:r w:rsidR="003068F6">
        <w:rPr>
          <w:sz w:val="10"/>
          <w:szCs w:val="10"/>
        </w:rPr>
        <w:t xml:space="preserve">             </w:t>
      </w:r>
    </w:p>
    <w:p w14:paraId="7B125E65" w14:textId="77777777" w:rsidR="00DA2DFA" w:rsidRDefault="003068F6" w:rsidP="003068F6">
      <w:pPr>
        <w:ind w:hanging="640"/>
        <w:jc w:val="both"/>
        <w:rPr>
          <w:sz w:val="10"/>
          <w:szCs w:val="10"/>
        </w:rPr>
      </w:pPr>
      <w:r>
        <w:rPr>
          <w:sz w:val="10"/>
          <w:szCs w:val="10"/>
        </w:rPr>
        <w:t xml:space="preserve">                             </w:t>
      </w:r>
    </w:p>
    <w:p w14:paraId="51F31B28" w14:textId="77777777" w:rsidR="00DA2DFA" w:rsidRDefault="00DA2DFA" w:rsidP="003068F6">
      <w:pPr>
        <w:ind w:hanging="640"/>
        <w:jc w:val="both"/>
        <w:rPr>
          <w:sz w:val="10"/>
          <w:szCs w:val="10"/>
        </w:rPr>
      </w:pPr>
      <w:r>
        <w:rPr>
          <w:sz w:val="10"/>
          <w:szCs w:val="10"/>
        </w:rPr>
        <w:t xml:space="preserve">                                                      </w:t>
      </w:r>
    </w:p>
    <w:p w14:paraId="26F06B04" w14:textId="36AD4A04" w:rsidR="003024D2" w:rsidRPr="00073583" w:rsidRDefault="00DA2DFA" w:rsidP="003068F6">
      <w:pPr>
        <w:ind w:hanging="640"/>
        <w:jc w:val="both"/>
        <w:rPr>
          <w:sz w:val="10"/>
          <w:szCs w:val="10"/>
        </w:rPr>
      </w:pPr>
      <w:r>
        <w:rPr>
          <w:sz w:val="10"/>
          <w:szCs w:val="10"/>
        </w:rPr>
        <w:t xml:space="preserve">                       </w:t>
      </w:r>
    </w:p>
    <w:p w14:paraId="70463957" w14:textId="77777777" w:rsidR="003024D2" w:rsidRPr="00073583" w:rsidRDefault="003024D2" w:rsidP="003024D2">
      <w:pPr>
        <w:pStyle w:val="FootnoteText"/>
        <w:rPr>
          <w:sz w:val="10"/>
          <w:szCs w:val="10"/>
          <w:lang w:val="en-GB"/>
        </w:rPr>
      </w:pPr>
    </w:p>
  </w:footnote>
  <w:footnote w:id="2">
    <w:p w14:paraId="5112A3FC" w14:textId="77777777" w:rsidR="003024D2" w:rsidRPr="000A63F4" w:rsidRDefault="003024D2" w:rsidP="003024D2">
      <w:pPr>
        <w:pStyle w:val="BodyText"/>
        <w:spacing w:before="80"/>
        <w:ind w:left="100"/>
        <w:rPr>
          <w:sz w:val="10"/>
          <w:szCs w:val="10"/>
        </w:rPr>
      </w:pPr>
      <w:r w:rsidRPr="00073583">
        <w:rPr>
          <w:rStyle w:val="FootnoteReference"/>
        </w:rPr>
        <w:footnoteRef/>
      </w:r>
      <w:r w:rsidRPr="00073583">
        <w:t xml:space="preserve"> </w:t>
      </w:r>
      <w:r w:rsidRPr="000A63F4">
        <w:rPr>
          <w:sz w:val="10"/>
          <w:szCs w:val="10"/>
        </w:rPr>
        <w:t>Key:</w:t>
      </w:r>
    </w:p>
    <w:p w14:paraId="5329CB3E" w14:textId="77777777" w:rsidR="003024D2" w:rsidRPr="000A63F4" w:rsidRDefault="003024D2" w:rsidP="003024D2">
      <w:pPr>
        <w:pStyle w:val="BodyText"/>
        <w:spacing w:before="80"/>
        <w:ind w:left="100"/>
        <w:rPr>
          <w:sz w:val="10"/>
          <w:szCs w:val="10"/>
        </w:rPr>
      </w:pPr>
      <w:r w:rsidRPr="000A63F4">
        <w:rPr>
          <w:sz w:val="10"/>
          <w:szCs w:val="10"/>
        </w:rPr>
        <w:t>1: Not reported</w:t>
      </w:r>
    </w:p>
    <w:p w14:paraId="0566FB6B" w14:textId="77777777" w:rsidR="003024D2" w:rsidRPr="000A63F4" w:rsidRDefault="003024D2" w:rsidP="003024D2">
      <w:pPr>
        <w:pStyle w:val="BodyText"/>
        <w:spacing w:before="80"/>
        <w:ind w:left="100"/>
        <w:rPr>
          <w:sz w:val="10"/>
          <w:szCs w:val="10"/>
        </w:rPr>
      </w:pPr>
      <w:r w:rsidRPr="000A63F4">
        <w:rPr>
          <w:sz w:val="10"/>
          <w:szCs w:val="10"/>
        </w:rPr>
        <w:t>2: Some reported</w:t>
      </w:r>
    </w:p>
    <w:p w14:paraId="5AC7EEF1" w14:textId="77777777" w:rsidR="003024D2" w:rsidRPr="000A63F4" w:rsidRDefault="003024D2" w:rsidP="003024D2">
      <w:pPr>
        <w:pStyle w:val="BodyText"/>
        <w:spacing w:before="80"/>
        <w:ind w:left="100"/>
        <w:rPr>
          <w:sz w:val="10"/>
          <w:szCs w:val="10"/>
        </w:rPr>
      </w:pPr>
      <w:r w:rsidRPr="000A63F4">
        <w:rPr>
          <w:sz w:val="10"/>
          <w:szCs w:val="10"/>
        </w:rPr>
        <w:t>3: Clear and detailed</w:t>
      </w:r>
    </w:p>
    <w:p w14:paraId="432680CC" w14:textId="77777777" w:rsidR="003024D2" w:rsidRPr="000A63F4" w:rsidRDefault="003024D2" w:rsidP="003024D2">
      <w:pPr>
        <w:pStyle w:val="BodyText"/>
        <w:spacing w:before="80"/>
        <w:ind w:left="100"/>
        <w:rPr>
          <w:sz w:val="10"/>
          <w:szCs w:val="10"/>
        </w:rPr>
      </w:pPr>
    </w:p>
    <w:p w14:paraId="3727E581" w14:textId="77777777" w:rsidR="003024D2" w:rsidRPr="000A63F4" w:rsidRDefault="003024D2" w:rsidP="003024D2">
      <w:pPr>
        <w:pStyle w:val="FootnoteText"/>
        <w:rPr>
          <w:lang w:val="en-GB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22C35E6"/>
    <w:multiLevelType w:val="hybridMultilevel"/>
    <w:tmpl w:val="FF32C618"/>
    <w:lvl w:ilvl="0" w:tplc="08090001">
      <w:start w:val="1"/>
      <w:numFmt w:val="bullet"/>
      <w:lvlText w:val=""/>
      <w:lvlJc w:val="left"/>
      <w:pPr>
        <w:ind w:left="1004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724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44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16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84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0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32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044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764" w:hanging="360"/>
      </w:pPr>
      <w:rPr>
        <w:rFonts w:ascii="Wingdings" w:hAnsi="Wingdings" w:hint="default"/>
      </w:rPr>
    </w:lvl>
  </w:abstractNum>
  <w:num w:numId="1" w16cid:durableId="144573171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24D2"/>
    <w:rsid w:val="001C3BD3"/>
    <w:rsid w:val="00236DE5"/>
    <w:rsid w:val="003024D2"/>
    <w:rsid w:val="003068F6"/>
    <w:rsid w:val="00424937"/>
    <w:rsid w:val="00434581"/>
    <w:rsid w:val="005D7E67"/>
    <w:rsid w:val="00723D30"/>
    <w:rsid w:val="00745205"/>
    <w:rsid w:val="00A74616"/>
    <w:rsid w:val="00B15A64"/>
    <w:rsid w:val="00DA2DFA"/>
    <w:rsid w:val="00E1010E"/>
    <w:rsid w:val="00F51A0D"/>
    <w:rsid w:val="00F6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C9055A"/>
  <w15:chartTrackingRefBased/>
  <w15:docId w15:val="{598FBD70-240A-DA4A-B595-39501031DE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4D2"/>
    <w:pPr>
      <w:widowControl w:val="0"/>
      <w:autoSpaceDE w:val="0"/>
      <w:autoSpaceDN w:val="0"/>
    </w:pPr>
    <w:rPr>
      <w:rFonts w:ascii="Times New Roman" w:eastAsia="Times New Roman" w:hAnsi="Times New Roman" w:cs="Times New Roman"/>
      <w:kern w:val="0"/>
      <w:sz w:val="22"/>
      <w:szCs w:val="22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24D2"/>
    <w:pPr>
      <w:keepNext/>
      <w:keepLines/>
      <w:widowControl/>
      <w:autoSpaceDE/>
      <w:autoSpaceDN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24D2"/>
    <w:pPr>
      <w:keepNext/>
      <w:keepLines/>
      <w:widowControl/>
      <w:autoSpaceDE/>
      <w:autoSpaceDN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24D2"/>
    <w:pPr>
      <w:keepNext/>
      <w:keepLines/>
      <w:widowControl/>
      <w:autoSpaceDE/>
      <w:autoSpaceDN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24D2"/>
    <w:pPr>
      <w:keepNext/>
      <w:keepLines/>
      <w:widowControl/>
      <w:autoSpaceDE/>
      <w:autoSpaceDN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24D2"/>
    <w:pPr>
      <w:keepNext/>
      <w:keepLines/>
      <w:widowControl/>
      <w:autoSpaceDE/>
      <w:autoSpaceDN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24D2"/>
    <w:pPr>
      <w:keepNext/>
      <w:keepLines/>
      <w:widowControl/>
      <w:autoSpaceDE/>
      <w:autoSpaceDN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24D2"/>
    <w:pPr>
      <w:keepNext/>
      <w:keepLines/>
      <w:widowControl/>
      <w:autoSpaceDE/>
      <w:autoSpaceDN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24D2"/>
    <w:pPr>
      <w:keepNext/>
      <w:keepLines/>
      <w:widowControl/>
      <w:autoSpaceDE/>
      <w:autoSpaceDN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24D2"/>
    <w:pPr>
      <w:keepNext/>
      <w:keepLines/>
      <w:widowControl/>
      <w:autoSpaceDE/>
      <w:autoSpaceDN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24D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24D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24D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24D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24D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24D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24D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24D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24D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24D2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24D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24D2"/>
    <w:pPr>
      <w:widowControl/>
      <w:numPr>
        <w:ilvl w:val="1"/>
      </w:numPr>
      <w:autoSpaceDE/>
      <w:autoSpaceDN/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24D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24D2"/>
    <w:pPr>
      <w:widowControl/>
      <w:autoSpaceDE/>
      <w:autoSpaceDN/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24D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24D2"/>
    <w:pPr>
      <w:widowControl/>
      <w:autoSpaceDE/>
      <w:autoSpaceDN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24D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24D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24D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24D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3024D2"/>
    <w:pPr>
      <w:spacing w:before="4"/>
    </w:pPr>
    <w:rPr>
      <w:b/>
      <w:bCs/>
    </w:rPr>
  </w:style>
  <w:style w:type="character" w:customStyle="1" w:styleId="BodyTextChar">
    <w:name w:val="Body Text Char"/>
    <w:basedOn w:val="DefaultParagraphFont"/>
    <w:link w:val="BodyText"/>
    <w:uiPriority w:val="1"/>
    <w:rsid w:val="003024D2"/>
    <w:rPr>
      <w:rFonts w:ascii="Times New Roman" w:eastAsia="Times New Roman" w:hAnsi="Times New Roman" w:cs="Times New Roman"/>
      <w:b/>
      <w:bCs/>
      <w:kern w:val="0"/>
      <w:sz w:val="22"/>
      <w:szCs w:val="22"/>
      <w:lang w:val="en-US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3024D2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3024D2"/>
    <w:rPr>
      <w:rFonts w:ascii="Times New Roman" w:eastAsia="Times New Roman" w:hAnsi="Times New Roman" w:cs="Times New Roman"/>
      <w:kern w:val="0"/>
      <w:sz w:val="20"/>
      <w:szCs w:val="20"/>
      <w:lang w:val="en-US"/>
      <w14:ligatures w14:val="none"/>
    </w:rPr>
  </w:style>
  <w:style w:type="character" w:styleId="FootnoteReference">
    <w:name w:val="footnote reference"/>
    <w:basedOn w:val="DefaultParagraphFont"/>
    <w:uiPriority w:val="99"/>
    <w:semiHidden/>
    <w:unhideWhenUsed/>
    <w:rsid w:val="003024D2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72DF0AAC81C7354E89ABA74164591BD6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255365E9-004B-D04A-8692-403C447CC086}"/>
      </w:docPartPr>
      <w:docPartBody>
        <w:p w:rsidR="00315F6B" w:rsidRDefault="00411283" w:rsidP="00411283">
          <w:pPr>
            <w:pStyle w:val="72DF0AAC81C7354E89ABA74164591BD6"/>
          </w:pPr>
          <w:r w:rsidRPr="00755AAB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11283"/>
    <w:rsid w:val="00260F3A"/>
    <w:rsid w:val="00315F6B"/>
    <w:rsid w:val="00411283"/>
    <w:rsid w:val="00745205"/>
    <w:rsid w:val="00855641"/>
    <w:rsid w:val="008A500B"/>
    <w:rsid w:val="00DF0F9C"/>
    <w:rsid w:val="00F66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en-GB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411283"/>
    <w:rPr>
      <w:color w:val="666666"/>
    </w:rPr>
  </w:style>
  <w:style w:type="paragraph" w:customStyle="1" w:styleId="72DF0AAC81C7354E89ABA74164591BD6">
    <w:name w:val="72DF0AAC81C7354E89ABA74164591BD6"/>
    <w:rsid w:val="00411283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4</Pages>
  <Words>64</Words>
  <Characters>369</Characters>
  <Application>Microsoft Office Word</Application>
  <DocSecurity>0</DocSecurity>
  <Lines>3</Lines>
  <Paragraphs>1</Paragraphs>
  <ScaleCrop>false</ScaleCrop>
  <Company/>
  <LinksUpToDate>false</LinksUpToDate>
  <CharactersWithSpaces>4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kondi Chapuma</dc:creator>
  <cp:keywords/>
  <dc:description/>
  <cp:lastModifiedBy>Kuppuraj, Premalatha -</cp:lastModifiedBy>
  <cp:revision>4</cp:revision>
  <dcterms:created xsi:type="dcterms:W3CDTF">2024-03-11T07:43:00Z</dcterms:created>
  <dcterms:modified xsi:type="dcterms:W3CDTF">2024-05-14T01:39:00Z</dcterms:modified>
</cp:coreProperties>
</file>